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75A" w:rsidRPr="00064E04" w:rsidRDefault="0034375A" w:rsidP="0034375A">
      <w:pPr>
        <w:spacing w:line="360" w:lineRule="auto"/>
        <w:ind w:firstLineChars="700" w:firstLine="1687"/>
        <w:jc w:val="left"/>
        <w:rPr>
          <w:rFonts w:ascii="Times New Roman" w:hAnsi="Times New Roman" w:cs="Times New Roman"/>
          <w:sz w:val="24"/>
        </w:rPr>
      </w:pPr>
      <w:r w:rsidRPr="00064E04">
        <w:rPr>
          <w:rFonts w:ascii="Times New Roman" w:hAnsi="Times New Roman" w:cs="Times New Roman"/>
          <w:b/>
          <w:sz w:val="24"/>
        </w:rPr>
        <w:t>Table S3</w:t>
      </w:r>
      <w:r w:rsidRPr="00064E0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64E04">
        <w:rPr>
          <w:rFonts w:ascii="Times New Roman" w:hAnsi="Times New Roman" w:cs="Times New Roman"/>
          <w:sz w:val="24"/>
        </w:rPr>
        <w:t>GenBank</w:t>
      </w:r>
      <w:proofErr w:type="spellEnd"/>
      <w:r w:rsidRPr="00064E04">
        <w:rPr>
          <w:rFonts w:ascii="Times New Roman" w:hAnsi="Times New Roman" w:cs="Times New Roman"/>
          <w:sz w:val="24"/>
        </w:rPr>
        <w:t xml:space="preserve"> accession numbers for species used in this study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10949" w:type="dxa"/>
        <w:jc w:val="center"/>
        <w:tblLook w:val="04A0" w:firstRow="1" w:lastRow="0" w:firstColumn="1" w:lastColumn="0" w:noHBand="0" w:noVBand="1"/>
      </w:tblPr>
      <w:tblGrid>
        <w:gridCol w:w="3640"/>
        <w:gridCol w:w="1200"/>
        <w:gridCol w:w="1280"/>
        <w:gridCol w:w="1200"/>
        <w:gridCol w:w="2380"/>
        <w:gridCol w:w="1605"/>
      </w:tblGrid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T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ps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at</w:t>
            </w:r>
            <w:r w:rsidRPr="001763A0"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</w:rPr>
              <w:t>K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HYA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HYB</w:t>
            </w:r>
          </w:p>
        </w:tc>
      </w:tr>
      <w:tr w:rsidR="0034375A" w:rsidRPr="001763A0" w:rsidTr="00F8168A">
        <w:trPr>
          <w:trHeight w:val="300"/>
          <w:jc w:val="center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eginet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ndic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29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2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96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galin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fascicul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2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5639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97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galin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urpur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2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0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98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galin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enuifo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2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5639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lectr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essiliflo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2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99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lonso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74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ntirrhinum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aj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U48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ureolar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2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U828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5639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00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arts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lp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2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487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8496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01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arts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ren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2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02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arts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ut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llard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rixag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03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oschniak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imala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112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04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oschniak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oss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06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randis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ance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08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uchner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meric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48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09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uchner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labr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112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5689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unge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rifid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stillej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ccin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10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stillej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rista-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all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11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stillej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densiflo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stillej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xser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12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stillej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fissifo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13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stillej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asiorhynch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stillej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inariifo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48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astillej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ini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14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stillej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ubicundu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15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stillej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essiliflo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stillej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stillej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ulphur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81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stillej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tenu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entranther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chinchin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helon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bliqu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48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94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hristison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iam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ist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helypa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ist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ubul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062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nophol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lp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16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nophol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meric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5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17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rdylanthu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amos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56900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ycnium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don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18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ycnium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acemos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ycnium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ubulos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19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ycnium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olkens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ymbar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ongol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5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53, AM2340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20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Diphelypae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ournefort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Diphelypae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ccin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pifagu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irgini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21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scobed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rassip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scobed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randiflo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scobed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aev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sterhazy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mpest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22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uphras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l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23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Euphras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ll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24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uphras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ctin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25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uphras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and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26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uphras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egel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6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27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uphras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alisburg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28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uphras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pectabi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8496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uphras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tric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82461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leadov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upinens</w:t>
            </w:r>
            <w:r w:rsidR="0082461F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7066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706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7066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7066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706631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rader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frutic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arvey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olus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8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arvey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p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4899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29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arvey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eucopharyn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arvey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urpur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arvey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peci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112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edberg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byssin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y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tropurpur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30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y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labr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arvey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ulch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80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y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ub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31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y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anguin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F8168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68A" w:rsidRPr="00D272DD" w:rsidRDefault="00F8168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0" w:name="OLE_LINK3"/>
            <w:bookmarkStart w:id="1" w:name="OLE_LINK4"/>
            <w:bookmarkStart w:id="2" w:name="_GoBack"/>
            <w:r w:rsidRPr="00D272DD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>Ipomoea nil</w:t>
            </w:r>
            <w:bookmarkEnd w:id="0"/>
            <w:bookmarkEnd w:id="1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68A" w:rsidRPr="00D272DD" w:rsidRDefault="00F8168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272D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KR0521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68A" w:rsidRPr="00D272DD" w:rsidRDefault="00F8168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272D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P017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68A" w:rsidRPr="00D272DD" w:rsidRDefault="00F8168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272D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P0173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68A" w:rsidRPr="00D272DD" w:rsidRDefault="00F8168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272D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68A" w:rsidRPr="001763A0" w:rsidRDefault="00D272DD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272D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M_019319246</w:t>
            </w:r>
          </w:p>
        </w:tc>
      </w:tr>
      <w:bookmarkEnd w:id="2"/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Kopsiops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hooke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05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Kopsiops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trobilac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2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07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amouroux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dasyanth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amouroux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hinanthifo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6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32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athrae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landest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33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athrae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quama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6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34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Lindenberg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randiflo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2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indenberg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nd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2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indenberg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ura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2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6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35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indenberg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hilipp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2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36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indenberg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okotr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2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acranther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flamm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5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annagettae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ummel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elampyrum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rv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37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elampyrum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rsti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38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elampyrum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emoros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39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elampyrum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rat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elampyrum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ylvatic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elampyrum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elebitic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elasm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cabr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8496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40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onochasm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heare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6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85, AM2340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41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esogene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frica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esogene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dupont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7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42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dontite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imalay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43</w:t>
            </w:r>
          </w:p>
        </w:tc>
      </w:tr>
      <w:tr w:rsidR="00F8168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68A" w:rsidRPr="003E5272" w:rsidRDefault="00F8168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E5272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Olea </w:t>
            </w:r>
            <w:proofErr w:type="spellStart"/>
            <w:r w:rsidRPr="003E5272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>europa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68A" w:rsidRPr="003E5272" w:rsidRDefault="00F8168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527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KF8051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68A" w:rsidRPr="003E5272" w:rsidRDefault="00F8168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527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U931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68A" w:rsidRPr="003E5272" w:rsidRDefault="00F8168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527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U9318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68A" w:rsidRPr="003E5272" w:rsidRDefault="00F8168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527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Y9243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68A" w:rsidRPr="001763A0" w:rsidRDefault="00F8168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52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phiocephalu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ngustifoli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3" w:name="OLE_LINK1"/>
            <w:bookmarkStart w:id="4" w:name="OLE_LINK2"/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  <w:bookmarkEnd w:id="3"/>
            <w:bookmarkEnd w:id="4"/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l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methyst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natol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rena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rtemisiae-campestr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ustrohispan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artling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unge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es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liforn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44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ryophyllac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5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ernu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112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5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61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f.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egyptia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f.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eles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f.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raci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f.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raci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f.</w:t>
            </w:r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eldreich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f. </w:t>
            </w:r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f.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xylob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f.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adde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f.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osmar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eles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erulesc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lor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rymb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48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9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45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ren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rini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densiflo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lati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403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fascicul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5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9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48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flav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raci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rati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rossheim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aensele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ede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112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5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9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irtiflo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avandulac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ucor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udovici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46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ut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acrolepi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acrolep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acrolep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acrolep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in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49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ulticau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ultiflo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utel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a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owacki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werin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zanon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xylob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icrid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inor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47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ubesc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ulchel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urpur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adde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50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am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apum-genist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eticul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osmar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alv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intenis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eucr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ranscaucas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unet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3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10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uniflo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5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e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allico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2092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thocarpu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racteos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51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thocarpu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enuifoli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52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arentucell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atifo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39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53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arentucell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isc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8496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54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nthemifo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ulownia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oment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5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9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95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nad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nfertiflo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ntor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112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ranoloph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densisp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55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lwes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497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497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56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foli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48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497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yrorhynch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7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57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ng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58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jul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59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kansu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kerne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60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anceol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112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ostratocapit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udet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112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diculari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uber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61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hacellanthu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ubiflor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7066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706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7066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7066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706632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htheirospermum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japonic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62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terygiell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igresc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63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adamae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ont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64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ehmann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lutin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U266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J172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Q4342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hinanthu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lectoroloph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65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hinanthu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freyn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66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hinanthu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lacia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67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hinanthu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in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68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hynchocorys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iental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112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69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chwalbe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meric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9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70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crophular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rgu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C27034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34" w:rsidRPr="00D272DD" w:rsidRDefault="00C27034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5" w:name="OLE_LINK5"/>
            <w:bookmarkStart w:id="6" w:name="OLE_LINK6"/>
            <w:r w:rsidRPr="00D272DD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esamum </w:t>
            </w:r>
            <w:proofErr w:type="spellStart"/>
            <w:r w:rsidRPr="00D272DD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ndicum</w:t>
            </w:r>
            <w:bookmarkEnd w:id="5"/>
            <w:bookmarkEnd w:id="6"/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34" w:rsidRPr="00D272DD" w:rsidRDefault="00C27034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272D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1698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34" w:rsidRPr="00D272DD" w:rsidRDefault="00C27034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272D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N637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34" w:rsidRPr="00D272DD" w:rsidRDefault="00C27034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272D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N6377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34" w:rsidRPr="00D272DD" w:rsidRDefault="00A259DF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272D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7034" w:rsidRPr="001763A0" w:rsidRDefault="00D272DD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272D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M_011073075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eymer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acini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8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eymer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ctin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112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5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199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7" w:name="OLE_LINK7"/>
            <w:bookmarkStart w:id="8" w:name="OLE_LINK8"/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  <w:bookmarkEnd w:id="7"/>
            <w:bookmarkEnd w:id="8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iphonosteg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hinen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71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iphonosteg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ae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72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iphonosteg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yria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4136A9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6A9" w:rsidRPr="003E5272" w:rsidRDefault="004136A9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E5272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Solanum </w:t>
            </w:r>
            <w:proofErr w:type="spellStart"/>
            <w:r w:rsidRPr="003E5272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>tuberos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6A9" w:rsidRPr="003E5272" w:rsidRDefault="004136A9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52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C020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6A9" w:rsidRPr="003E5272" w:rsidRDefault="004136A9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52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86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6A9" w:rsidRPr="003E5272" w:rsidRDefault="004136A9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52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38616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6A9" w:rsidRPr="003E5272" w:rsidRDefault="004136A9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52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Q2084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6A9" w:rsidRPr="001763A0" w:rsidRDefault="004136A9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E52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opub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3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opub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an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73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opub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amos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Strig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siat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4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2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trig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ilabi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74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trig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lega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Y911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76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trig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esnerioid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4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4899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75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trig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inearifol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77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trig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robanchoid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913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ozz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lp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4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052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78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riphysar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floribun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riphysaria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usil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Xylocalyx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culeol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Xylocalyx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sp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X023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1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542279</w:t>
            </w:r>
          </w:p>
        </w:tc>
      </w:tr>
      <w:tr w:rsidR="0034375A" w:rsidRPr="001763A0" w:rsidTr="00DE400C">
        <w:trPr>
          <w:trHeight w:val="300"/>
          <w:jc w:val="center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Xylocalyx</w:t>
            </w:r>
            <w:proofErr w:type="spellEnd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63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arte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4804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234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75A" w:rsidRPr="001763A0" w:rsidRDefault="0034375A" w:rsidP="00F8168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763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</w:tbl>
    <w:p w:rsidR="00EC5E4D" w:rsidRDefault="00EC5E4D"/>
    <w:sectPr w:rsidR="00EC5E4D" w:rsidSect="00F8168A">
      <w:footerReference w:type="default" r:id="rId6"/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760C" w:rsidRDefault="0092760C" w:rsidP="0034375A">
      <w:r>
        <w:separator/>
      </w:r>
    </w:p>
  </w:endnote>
  <w:endnote w:type="continuationSeparator" w:id="0">
    <w:p w:rsidR="0092760C" w:rsidRDefault="0092760C" w:rsidP="00343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80134269"/>
      <w:docPartObj>
        <w:docPartGallery w:val="Page Numbers (Bottom of Page)"/>
        <w:docPartUnique/>
      </w:docPartObj>
    </w:sdtPr>
    <w:sdtContent>
      <w:p w:rsidR="00CF3376" w:rsidRDefault="00CF3376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72DD" w:rsidRPr="00D272DD">
          <w:rPr>
            <w:noProof/>
            <w:lang w:val="zh-CN"/>
          </w:rPr>
          <w:t>9</w:t>
        </w:r>
        <w:r>
          <w:fldChar w:fldCharType="end"/>
        </w:r>
      </w:p>
    </w:sdtContent>
  </w:sdt>
  <w:p w:rsidR="00CF3376" w:rsidRDefault="00CF337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760C" w:rsidRDefault="0092760C" w:rsidP="0034375A">
      <w:r>
        <w:separator/>
      </w:r>
    </w:p>
  </w:footnote>
  <w:footnote w:type="continuationSeparator" w:id="0">
    <w:p w:rsidR="0092760C" w:rsidRDefault="0092760C" w:rsidP="00343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4D2"/>
    <w:rsid w:val="000316C5"/>
    <w:rsid w:val="00076D3A"/>
    <w:rsid w:val="000D5959"/>
    <w:rsid w:val="002752D1"/>
    <w:rsid w:val="0034375A"/>
    <w:rsid w:val="003E5272"/>
    <w:rsid w:val="00400F0C"/>
    <w:rsid w:val="004136A9"/>
    <w:rsid w:val="0060172E"/>
    <w:rsid w:val="0082461F"/>
    <w:rsid w:val="0092760C"/>
    <w:rsid w:val="00A259DF"/>
    <w:rsid w:val="00C27034"/>
    <w:rsid w:val="00CD64D2"/>
    <w:rsid w:val="00CF3376"/>
    <w:rsid w:val="00D272DD"/>
    <w:rsid w:val="00DE400C"/>
    <w:rsid w:val="00EC5E4D"/>
    <w:rsid w:val="00F8168A"/>
    <w:rsid w:val="00FA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BBDF70-1E6C-48E5-893E-34E48FE7D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37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343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437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3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375A"/>
    <w:rPr>
      <w:sz w:val="18"/>
      <w:szCs w:val="18"/>
    </w:rPr>
  </w:style>
  <w:style w:type="table" w:styleId="1">
    <w:name w:val="Table Simple 1"/>
    <w:basedOn w:val="a1"/>
    <w:rsid w:val="0034375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5">
    <w:name w:val="Hyperlink"/>
    <w:uiPriority w:val="99"/>
    <w:unhideWhenUsed/>
    <w:rsid w:val="0034375A"/>
    <w:rPr>
      <w:color w:val="0000FF"/>
      <w:u w:val="single"/>
    </w:rPr>
  </w:style>
  <w:style w:type="character" w:styleId="a6">
    <w:name w:val="FollowedHyperlink"/>
    <w:uiPriority w:val="99"/>
    <w:unhideWhenUsed/>
    <w:rsid w:val="0034375A"/>
    <w:rPr>
      <w:color w:val="800080"/>
      <w:u w:val="single"/>
    </w:rPr>
  </w:style>
  <w:style w:type="paragraph" w:customStyle="1" w:styleId="font5">
    <w:name w:val="font5"/>
    <w:basedOn w:val="a"/>
    <w:rsid w:val="003437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4375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34375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3437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437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3437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3437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3437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3437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3437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3437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34375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4">
    <w:name w:val="xl74"/>
    <w:basedOn w:val="a"/>
    <w:rsid w:val="0034375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7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72178A73-B3E0-4772-A1E5-4CFDE11A40AF}"/>
</file>

<file path=customXml/itemProps2.xml><?xml version="1.0" encoding="utf-8"?>
<ds:datastoreItem xmlns:ds="http://schemas.openxmlformats.org/officeDocument/2006/customXml" ds:itemID="{D87C2C7C-0CFC-4566-B995-D0080D06A29E}"/>
</file>

<file path=customXml/itemProps3.xml><?xml version="1.0" encoding="utf-8"?>
<ds:datastoreItem xmlns:ds="http://schemas.openxmlformats.org/officeDocument/2006/customXml" ds:itemID="{5D90C3F9-EBE3-4FA0-8989-647A465180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9</Pages>
  <Words>1903</Words>
  <Characters>10848</Characters>
  <Application>Microsoft Office Word</Application>
  <DocSecurity>0</DocSecurity>
  <Lines>90</Lines>
  <Paragraphs>25</Paragraphs>
  <ScaleCrop>false</ScaleCrop>
  <Company/>
  <LinksUpToDate>false</LinksUpToDate>
  <CharactersWithSpaces>12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17-04-09T06:16:00Z</dcterms:created>
  <dcterms:modified xsi:type="dcterms:W3CDTF">2017-06-13T06:21:00Z</dcterms:modified>
</cp:coreProperties>
</file>